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88B" w:rsidRPr="00CC0A4E" w:rsidRDefault="0086009D">
      <w:pPr>
        <w:rPr>
          <w:rFonts w:ascii="Times New Roman" w:hAnsi="Times New Roman" w:cs="Times New Roman"/>
          <w:b/>
          <w:szCs w:val="21"/>
        </w:rPr>
      </w:pPr>
      <w:r w:rsidRPr="00CC0A4E">
        <w:rPr>
          <w:rFonts w:ascii="Times New Roman" w:hAnsi="Times New Roman" w:cs="Times New Roman"/>
          <w:b/>
          <w:szCs w:val="21"/>
        </w:rPr>
        <w:t xml:space="preserve">Supplementary </w:t>
      </w:r>
      <w:r w:rsidR="00983164" w:rsidRPr="00CC0A4E">
        <w:rPr>
          <w:rFonts w:ascii="Times New Roman" w:hAnsi="Times New Roman" w:cs="Times New Roman"/>
          <w:b/>
          <w:szCs w:val="21"/>
        </w:rPr>
        <w:t>Table 1. Clinical trials targeting regulatory T cell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4580"/>
        <w:gridCol w:w="1559"/>
        <w:gridCol w:w="1476"/>
      </w:tblGrid>
      <w:tr w:rsidR="0086009D" w:rsidRPr="00680913" w:rsidTr="00680913">
        <w:trPr>
          <w:trHeight w:val="300"/>
        </w:trPr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009D" w:rsidRPr="00680913" w:rsidRDefault="0086009D" w:rsidP="0086009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80913">
              <w:rPr>
                <w:rFonts w:ascii="Times New Roman" w:hAnsi="Times New Roman" w:cs="Times New Roman"/>
                <w:b/>
                <w:sz w:val="15"/>
                <w:szCs w:val="15"/>
              </w:rPr>
              <w:t>Rank</w:t>
            </w:r>
          </w:p>
        </w:tc>
        <w:tc>
          <w:tcPr>
            <w:tcW w:w="4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009D" w:rsidRPr="00680913" w:rsidRDefault="0086009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80913">
              <w:rPr>
                <w:rFonts w:ascii="Times New Roman" w:hAnsi="Times New Roman" w:cs="Times New Roman"/>
                <w:b/>
                <w:sz w:val="15"/>
                <w:szCs w:val="15"/>
              </w:rPr>
              <w:t>Tit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009D" w:rsidRPr="00680913" w:rsidRDefault="0086009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80913">
              <w:rPr>
                <w:rFonts w:ascii="Times New Roman" w:hAnsi="Times New Roman" w:cs="Times New Roman"/>
                <w:b/>
                <w:sz w:val="15"/>
                <w:szCs w:val="15"/>
              </w:rPr>
              <w:t>Statu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009D" w:rsidRPr="00680913" w:rsidRDefault="0086009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80913">
              <w:rPr>
                <w:rFonts w:ascii="Times New Roman" w:hAnsi="Times New Roman" w:cs="Times New Roman"/>
                <w:b/>
                <w:sz w:val="15"/>
                <w:szCs w:val="15"/>
              </w:rPr>
              <w:t>NCT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tcBorders>
              <w:top w:val="single" w:sz="4" w:space="0" w:color="auto"/>
            </w:tcBorders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80" w:type="dxa"/>
            <w:tcBorders>
              <w:top w:val="single" w:sz="4" w:space="0" w:color="auto"/>
            </w:tcBorders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Effect of Chemotherapy on Regulatory T Cell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413046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llogeneic Immunotherapy for Hematological Malignancies by Selective Depletion of Regulatory T Cell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23612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gulatory T-cells in Psoriasis Patients as Targets for Therapy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23358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gulatory T-cells and Crohn's 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06031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haracterization of Regulatory T Lymphocytes in the Synovial Fluid of Patients Affected by Rheumatoid Arthritis.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29366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afety and Efficacy Study of Regulatory T Cells in Treating Autoimmune Hepatit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70433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 Phase 1/2 Trial of Donor Regulatory T-cells for Steroid-Refractory Chronic Graft-versus-Host-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38501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Polyclonal Regulatory T Cells (PolyTregs) for Pemphigu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239470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gulatory T Cells in COPD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45276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gulatory T Cells (Tregs) in Polymorphic Light Erup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55517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Function of Regulatory T Cells Improved by Dexamethasone in Graves' Patie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53416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gulatory T Cells in Type 1 Diabetes Patients Treated With IL-2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82773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afety and Efficacy of Umbilical Cord Blood Regulatory T Cells Plus Liraglutide on Autoimmune Diabete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01102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apamycin and Regulatory T Cells in Kidney Transplanta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01423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daptive Study of IL-2 Dose Frequency on Regulatory T Cells in Type 1 Diabete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26580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Induction of Regulatory t Cells by Low Dose il2 in Autoimmune and Inflammatory Disease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988506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ffects of High Cut-off (HCO) Hemodialysis on Central Memory CD4+ T and Treg Cells in Patients With End-stage Kidney 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103076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Donor Regulatory T Cells Infusion in Patients With Chronic Graft-versus-host Disease (GVHD)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90347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ole of Regulatory T Cells in Pathogenesis of Primary IgA Nephropathy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52150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ffect of Different Therapeutic Strategies on Regulatory T Cells in Kidney Transplanta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64074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afety Study of Using Regulatory T Cells Induce Liver Transplantation Toleranc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62407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Donor Regulatory T-cells for Steroid-Refractory Chronic Graft-versus-host-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68349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Infusion of Donor Lymphocytes Depleted of CD25+ Regulatory T-cells in Patients With Relapsed Hematologic Malignancie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67583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se of Erythropoietin to Expand Regulatory T Cells in Autoimmune Liver 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nrolling by invitation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84225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rial of Regulatory T-cells Plus Low-Dose Interleukin-2 for Steroid-Refractory Chronic Graft-versus-Host-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93746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 xml:space="preserve">Amplifying Graft-Versus-Tumor Effect by Donor Regulatory T-Cell </w:t>
            </w:r>
            <w:r w:rsidRPr="00E16E5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Depletion Before Donor Lymphocytes Infus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98798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Low-dose IL-2 to the Kinetics of Regulatory T-cell in Healthy Volunteer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83709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Donor-Alloantigen-Reactive Regulatory T Cell (darTreg) Therapy in Renal Transplantation (The ONE Study )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24480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 Pilot Study Using Autologous Regulatory T Cell Infusion Zortress (Everolimus) in Renal Transplant Recipie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28424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afety and Efficacy Study of Regulatory T Cell Therapy in Liver Transplant Patie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16617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Inducible Regulatory T Cells (iTregs) in Non-Myeloablative Sibling Donor Peripheral Blood Stem Cell Transplanta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63421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x-vivo Expanded Donor Regulatory T Cells for Prevention of Acute Graft-Versus-Host 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79557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fficacy of Low Dose, SubQ Interleukin-2 (IL-2) to Expand Endogenous Regulatory T-Cells in Liver Transplant Recipie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73941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ugmentation of Dendritic Cell-Based Vaccines in Melanoma Patients by Depletion of Regulatory T Cells in Stage IV Melanoma Patie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847106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afety and Efficacy Study of Co-transfering of Mesenchymal Stem Cell and Regulatory T Cells in Treating End-stage Liver 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46079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valuating the Effect of Isotretinoin in Regulatory T-cell Function in Adverse Cutaneous Drug Eruptions (ACDEs): A Pilot Study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79514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ntinuous Alloreactive T Cell Depletion and Regulatory T Cell Expansion for the Treatment of Steroid-refractory or Dependent Chronic GVHD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519816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Role of Regulatory T Cell in Ovarian Cancer: Focus on Relationship Between Clinical Prognosis and Regulatory T Cell Express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85428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ole of T Helper 17 and Regulatory T Cells in Delayed Graft Func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232816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limination of CD4+CD25+ Regulatory T Cells in Patients With Hepatocellular Carcinoma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39668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Phase 1-2 MAHCT w/ TCell Depleted Graft w/ Simultaneous Infusion Conventional and Regulatory T Cell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66060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Observation on the Treg in the Uveitis Patie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30647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Multiple Donor Treg DLI for Severe Refractory Chronic GVHD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74908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In-vivo Regulatory T Cell Enhancement With Cyclophosphamide and Sirolimus With or Without Vidaza (Azacitidine) for Steroid-refractory Acute Graft-versus-host 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453140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gulatory T-cells After Subcutaneous Immunotherapy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83067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Distinct Response of CD4+CD25+Foxp3+ and IL-10-secreting Type I T Regulatory Cells to Cluster Specific Immunotherapy in Allergic Rhinitis Childre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29138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afety and Immunogenicity of Recombinant WT1 Antigen-Specific Cancer Immunotherapeutic Combined With Infusion of Treg Depleted T Cells for Adult WT1 Acute Myeloid Leukemia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51310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reg Modulation With CD28 and IL-6 Receptor Antagonis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406611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 xml:space="preserve">Safety Study and Therapeutic Effects of Umbilical Cord Blood Treg on </w:t>
            </w:r>
            <w:r w:rsidRPr="00E16E5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utoimmune Diabete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932826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 Regulatory Cells in Hepatitis c Infected Patie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18623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ffects of Sevoflurane and Desflurane on Treg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55929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-Regulatory Cells in Amyotrophic Lateral Scleros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24178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afety and Efficacy of Allogeneic MSCs in Promoting T-regulatory Cells in Patients With Small Abdominal Aortic Aneurysm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84688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reg Adoptive Therapy for Subclinical Inflammation in Kidney Transplanta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08893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bination With Treg Levels and CMR to Assess the Severity and Prognosis of Reperfusion Injury After PPCI in STEMI Patie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93933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 Regulatory Lymphocytes (Treg) Depletion for Cancer Treatment Efficacy and Safety Study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98651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1DM Immunotherapy Using CD4+CD127lo/-CD25+ Polyclonal Treg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21066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Liver Transplantation With Tregs at MGH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57743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sponse to Tregs in Innate Immunity Receptor LRP1 (CD91) and Tregs in Periferic Blood Mononuclear Cells in Patients With Non-segmentary Vitiligo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24906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1DM Immunotherapy Using Polyclonal Tregs + IL-2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77267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reg Therapy in Subclinical Inflammation in Kidney Transplanta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711826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Immune Tolerance Mechanism Induced by IL-17-producing Regulatory T Cells in the Orthotopic Liver Transplant Recipients With Aspergillos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11707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ssociation of Breg and Treg With the Clinical Effects of Infliximab in the Treatment of Patients With Crohn's 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427278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LI, ATG &amp; Hematopoietic Stem Cell Transplantation and Recipient T Regs Therapy in Living Donor Kidney Transplanta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94323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ivolumab in mRCC Patients: Treg Function, T-cell Access and NK Interactions to Predict and Improve Efficacy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89148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tudy of Phenotypic and Functional Characteristics of Regulatory T Lymphocytes in Horton's 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85719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Donor Alloantigen Reactive Tregs (darTregs) for Calcineurin Inhibitor (CNI) Reduc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47419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ffects of Montelukast on Airway Regulatory T Cells in Asthma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95189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Maternal Plasmatic Regulatory T Cells and Th17 as Possible Diagnosis Markers of Acute Chorioamnionit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61025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Changes of Treg Cells Frequency and Function During Antiviral Therapy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21049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-regulatory Cells in AL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405562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tudy of T-Regulatory Cells in Asthma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57435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-regulatory Cells in Diabetic Type Two Nephropathy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59193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Intrauterine Human Chorionic Gonadotrophins (hCG) and Endometrial Treg Cell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06421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 Regulatory Cells in Hemodialysis Patients: Observational Study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98199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 Regulatory Cells in Renal Cell Carcinoma (PILOT STUDY)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71774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7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reg Immunotherapy in Crohn's 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185000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Immunoregulatory Mechanisms of Treg Cells Induced by Tocilizumab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96340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REg Activation in the Treatment of the PELADE (Alopecia Areata)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55707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Different Doses of Vitamin D and T Regulatory Cells in Preterm Infa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79330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Infusion of T-Regulatory Cells in Kidney Transplant Recipients (The ONE Study)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09123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In Vivo Treg Expansion and Graft-Versus-Host Disease Prophylax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927120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Th17/Treg Cells and IL-23/IL-17 Axis and Early Enteral Nutrition in Seps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385850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 Phase 1 Trial of CD25/Treg-depleted DLI Plus Ipilimumab for Myeloid Disease Relapse After Matched-HCT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91206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Role of Sodium Chloride and the Treg/Th17 Axis in Autoimmune Hepatit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050646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Low-dose Interleukin-2 in Women With Unexplained Miscarriage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97095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Phase 1 Infused Donor T Regulatory Cells in Steroid Dependent/Refractory Chronic GVHD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91103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Effects of Nanocurcumin on Treg Cells and Th17 Cells Responses in Ankylosing Spondylitis Patie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14065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Potentiation of Cetuximab by Tregs Depletion With CSA in Advanced Head &amp; Neck Cancer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581970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-Regulatory Cell Infusion Post Umbilical Cord Blood Transplant in Patients With Advanced Hematologic Cancer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60269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numeration and Function Analysis of Treg Cells in Peripheral Blood of HCC Patients Before and After Ablation Therapy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66838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Fucosylated T Cells for Graft Versus Host Disease (GVHD) Preven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42391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Dose Finding Study of Il-2 at Ultra-low Dose in Children With Recently Diagnosed Type 1 Diabete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862120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Role of Regulatory T Cell in Patients With Type 1 Diabetes Mellitu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17364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afety and Efficacy of CLBS03 in Adolescents With Recent Onset Type 1 Diabetes (The Sanford Project T-Rex Study)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69124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PolyTreg Immunotherapy in Islet Transplanta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44406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Basiliximab in Treating Patients With Newly Diagnosed Glioblastoma Multiforme Undergoing Targeted Immunotherapy and Temozolomide-Caused Lymphopenia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62648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ell Therapy for Immunomodulation in Kidney Transplanta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86761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ltra-low Dose Subcutaneous IL-2 in Renal Transplanta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417870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ffect of Synbiotic on Immune Response, Gut Permeability and Microbiota in Patient With Connective Tissue 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494036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0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Low Dose IL-2, Hematopoietic Stem Cell Transplantation, IL2 for GVHD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53969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 Study of Engineered Donor Grafts (TregGraft) in Recipients Undergoing Allogeneic Transplantation for Hematologic Malignancie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401368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0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 Randomized Prospective Clinical Trial of Fel d 1 Peptide Immunotherapy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31141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0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Dose-effect Relationship of Low-dose IL-2 in Type 1 Diabete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35383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0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tudies of Immune Responses in Patients With Chronic Hepatitis B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15515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0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Vaccination Plus Ontak in Patients With Metastatic Melanoma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51552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8809-S9800-S9911TM- Biological Markers in Patients With Follicular Lymphoma Treated on Clinical Trial SWOG-8809, SWOG-9800, or SWOG-9911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89692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0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Denileukin Diftitox Followed by Vaccine Therapy in Treating Patients With Metastatic Cancer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12862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0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Leuven Tolerogenic Protocol for Intestinal Transplanta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31494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1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APA-501 Therapy for AL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4220190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1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reatment of Children With Kidney Transplants by Injection of CD4+CD25+FoxP3+ T Cells to Prevent Organ Rejec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44648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1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Role of the Thymus in Type I Diabetes.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23655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1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reg, Th17 Cells, NKT in Epithelial Ovarian Tumor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77939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1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ONE Study UK Treg Trial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12988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1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Irradiation-based Myeloablative Conditioning Followed by Treg/Tcon Immunotherapy in HSCT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97710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1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Immunomodulatory Effects of Oral Nanocurcumin in Multiple Sclerosis Patie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150966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1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rial of Adoptive Immunotherapy With TRACT to Prevent Rejection in Living Donor Kidney Transplant Recipie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14532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1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haracterizing Biomarkers of Early Parkinson's Disease Progression (TREG)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71625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hildren With HIV and Asthma (CHIVAS)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644370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ffect of Denileukin Diftitox on Immune System in CTCL Patie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25433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2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Lactoferrin Prophylaxis in VLBW and Regulator T-cell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28750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2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Gut Priming With Oral Bovine Colostrum for Preterm Neonates; Randomized Control Trial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926390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2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gulatory Lymphocytes in Patients Treated With Specific Immunotherapy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47518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2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ONE Study nTreg Trial (ONEnTreg13)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37143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2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Vaccine Therapy and Basiliximab in Treating Patients With Acute Myeloid Leukemia in Complete Remiss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84213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2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ffect of Prednisone onTregs and TH17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00231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2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 Study to Evaluate the Safety and Tolerability of RO7296682 in Participants With Advanced Solid Tumors.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415858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fficacy of Acupuncture and Moxibustion Treatment in Patients With Active Crohn's 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69776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2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MIROCALS: Modifying Immune Response and OutComes in AL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03967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3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elecoxib in Treating Patients With Stage IIIB or Stage IV Non-Small Cell Lung Cancer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10476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3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irculating Regulatory Lymphocytes and Outcome of Metastatic Colorectal Cancer Patie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533740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Differential Effects of 3 Different Immunosuppressiv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72924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3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Vitamin D Supplementation and Regulatory FoxP3+ T Cells in the GUT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53848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3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 Study of NKTR-358 (LY3471851) in Participants With Systemic Lupus Erythematosus (SLE)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55600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3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valuation Effect of Crocina on The Cellular Immune Responses in Osteoarthritis Patie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37581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3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tudy of the Role of Regulator T Cells in the Pathophysiology of Childhood Henoch Sch</w:t>
            </w: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枚</w:t>
            </w: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lein Purpura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31713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3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LOW DOSE IL-2 FOR THE TREATMENT OF CROHN'S 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426383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3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fficacy of Rapamycin Therapy With Chronic Immune Thrombocytopenia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67215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3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Low Dose IL-2 Therapy in Patients With a Depressive Episode in the Course of a Bipolar Disorder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413323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4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valuating the Interest of Interleukine-2 for Patients With Active Warm Hemolytic Anemia Resistant to Conventional Treatment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38923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4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 Safety and Tolerability Study of GB301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86501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Number and Function of Regular T Cell in Patients With Obstructive Sleep Apnea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34202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valuation of Corticosteroid in Systemic Inflammatory Response Syndrom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87604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Vitamin D Supplementation in Systemic Lupus Erythematosu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413230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Role of FGL2-FcgammaRIIB Inhibitory Pathway in Human Viral Hepatit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71116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Biological Activity and Safety of Low Dose IL2 in Relapsing Remitting Multiple Scleros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424396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4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tudy of ADCT-301 in Patients With Selected Advanced Solid Tumor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62198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afety and Efficacy of Abatacept for Treating Chronic Cytopenia in Cytotoxic T-Lymphocyte Antigen 4 (CTLA4) Haploinsufficiency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73306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4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Vitamin D3 Supplementation and the T Cell Compartment in Multiple Sclerosis (MS)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94071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Ovarian Dendritic Cell Vaccine Trial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70310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Decitabine Augments for Post Allogeneic Stem Cell Transplantation in Patients With Acute Myeloid Leukemia and Myelodysplastic Syndrom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80939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5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Immunological Mechanisms of Oralair</w:t>
            </w: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庐</w:t>
            </w: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 xml:space="preserve"> in Patients With Seasonal Allergic Rhinit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01462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5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Worms for Immune Regulation of Multiple Scleros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47052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5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 xml:space="preserve">Study to Evaluate the Tolerability and Immunogenicity of Nyaditum Resae </w:t>
            </w: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庐</w:t>
            </w: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 xml:space="preserve"> Probiotic Administered to Pediatric Population in Contact With Tuberculosis With or Without Latent Tuberculosis Infec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58157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5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afety and Immunogenicity of Nyaditum Resae</w:t>
            </w: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庐</w:t>
            </w: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 xml:space="preserve"> Probiotic to Protect From Tuberculos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07613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5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Low Dose IL-2 for Ulcerative Colit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20044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5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Low-dose rhIL-2 in Patients With Recently-diagnosed Type 1 Diabete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41125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5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Adoptive Immunotherapy for Solid Tumors Using Modified Autologous Cytokine-induced Killer Cell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868490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5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an Immune Parameters Predict Acute and Chronic Rejection in Lung Recipients?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34095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6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Oral Tolerance in Cow</w:t>
            </w: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鈥檚</w:t>
            </w: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 xml:space="preserve"> Milk Allergy in the Infant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298376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6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earch for a Link Between Response to Treatment and Circulating Leucocytes in High Grade Glioma Patie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836536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6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afety and Efficacy Study of Islets Xenotransplanta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nrolling by invitation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16223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6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alorie Restriction in Multiple Scleros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404241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6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afety, Tolerability, PK, PD, and Immunogenicity of Single and Multiple Ascending Intravenous Doses of FR104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80081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6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 Cell Effector and Regulatory Mechanisms in Asthma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612936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6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Daily IL-2 for Steroid-Refractory Chronic Graft-versus-Host-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36609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6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Immuno-regulatory Profiling of T Cells in GVHD Treated With Extracorporeal Photopheres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85160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6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Immune System in End Stage CKD Patients - Comparison Among Different Modalities of RRT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4286477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6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Effects of Prebiotics on Gut Bacterial Parameters, Immune Function &amp; Exercise-Induced Airway Inflammation.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87267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7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ffect of Specific Immunotherapy to Dust Mites in Children With Asthma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49656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7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Impact of HIV Infection on Latent Tuberculosis (TB) Among Patients With HIV-TB Co-infec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69280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7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gulation of Mucosal Immune Response to Systemic MenB Vaccin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774384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7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Hookworm Immune Regulation Project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26240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7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Low-dose Interleukin-2 for Treatment of Systemic Lupus Erythematosu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31233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7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 Preliminary Study About Unexplained Recurrent Miscarriage and Repeated Implantation Failure Patients Treated With Low-dose Lymphocyte Immunotherapy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08132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7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pigenetic Regulation of Altered T-cell Immunity in Sarcoidos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314592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7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ltra Low Dose Interleukin-2 in Healthy Volunteer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44556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7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FT-5-dgA in Patients With Metastatic Melanoma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31409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7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Impact of Antimalarial Treatment on Measures of T Cell Suppression/Regulation in Healthy Adults From Doneguebougou, Mali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659566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8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tudy of the Frequency and of the Regulatory Function of Positive T Lymphocytes Dual CD4CD8aa (DP8a) Specific to a Bacteria of the Intestinal Microbiota (Faecalibacterium Prausnitzii) in Atopic Dermatitis, Asthma and Allergic Rhinit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908360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8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Effects of Plant Stanols on Immune Function in Asthma Patient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71567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82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Immune Failure in Critical Therapy (INFECT) Study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18652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83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Lactobacillus Reuteri Versus Placebo in the Treatment and Prevention of Infantile Colic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893711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84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Bridging Pediatric and Adult Biomarkers in Graft-Versus-Host 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194439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85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bination Daclizumab/Denileukin Diftitox to Treat Uveitis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326508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86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afety and Efficacy of Listeria in Combination With Chemotherapy as Front-line Treatment for Malignant Pleural Mesothelioma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675765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87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Safety and Efficacy of Combination Listeria/GVAX Immunotherapy in Pancreatic Cancer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417000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88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Monocyte Chemotactic Protein-1 (MCP-1) Expressing Monocytes to Predict Preterm Delivery: PhenoMAP Study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1340222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89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A Study of ZYC300 Administered With Cyclophosphamide Pre-Dosing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381173</w:t>
            </w:r>
          </w:p>
        </w:tc>
      </w:tr>
      <w:tr w:rsidR="0086009D" w:rsidRPr="00E16E58" w:rsidTr="00680913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90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Postoperative REcurrence and DynamICs of T Cell Subsets in Crohn's Disease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2770495</w:t>
            </w:r>
          </w:p>
        </w:tc>
      </w:tr>
      <w:tr w:rsidR="0086009D" w:rsidRPr="00E16E58" w:rsidTr="00C90671">
        <w:trPr>
          <w:trHeight w:val="300"/>
        </w:trPr>
        <w:tc>
          <w:tcPr>
            <w:tcW w:w="66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91</w:t>
            </w:r>
          </w:p>
        </w:tc>
        <w:tc>
          <w:tcPr>
            <w:tcW w:w="4580" w:type="dxa"/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The Mechanism of Enhancing the Anti-tumor Effects of CAR-T on PC by Gut Microbiota Regulation</w:t>
            </w:r>
          </w:p>
        </w:tc>
        <w:tc>
          <w:tcPr>
            <w:tcW w:w="1559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1476" w:type="dxa"/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4203459</w:t>
            </w:r>
          </w:p>
        </w:tc>
      </w:tr>
      <w:tr w:rsidR="0086009D" w:rsidRPr="00E16E58" w:rsidTr="00C90671">
        <w:trPr>
          <w:trHeight w:val="300"/>
        </w:trPr>
        <w:tc>
          <w:tcPr>
            <w:tcW w:w="660" w:type="dxa"/>
            <w:tcBorders>
              <w:bottom w:val="single" w:sz="4" w:space="0" w:color="auto"/>
            </w:tcBorders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192</w:t>
            </w:r>
          </w:p>
        </w:tc>
        <w:tc>
          <w:tcPr>
            <w:tcW w:w="4580" w:type="dxa"/>
            <w:tcBorders>
              <w:bottom w:val="single" w:sz="4" w:space="0" w:color="auto"/>
            </w:tcBorders>
            <w:noWrap/>
            <w:hideMark/>
          </w:tcPr>
          <w:p w:rsidR="0086009D" w:rsidRPr="00E16E58" w:rsidRDefault="0086009D" w:rsidP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Cytokine Regulation of Natural Killer Receptors in Inhibiting Activated T Cell Func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Unknown status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:rsidR="0086009D" w:rsidRPr="00E16E58" w:rsidRDefault="008600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6E58">
              <w:rPr>
                <w:rFonts w:ascii="Times New Roman" w:hAnsi="Times New Roman" w:cs="Times New Roman"/>
                <w:sz w:val="15"/>
                <w:szCs w:val="15"/>
              </w:rPr>
              <w:t>NCT00173290</w:t>
            </w:r>
          </w:p>
        </w:tc>
      </w:tr>
    </w:tbl>
    <w:p w:rsidR="0086009D" w:rsidRPr="00E16E58" w:rsidRDefault="0086009D">
      <w:pPr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sectPr w:rsidR="0086009D" w:rsidRPr="00E16E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18CE" w:rsidRDefault="005218CE" w:rsidP="0086009D">
      <w:r>
        <w:separator/>
      </w:r>
    </w:p>
  </w:endnote>
  <w:endnote w:type="continuationSeparator" w:id="0">
    <w:p w:rsidR="005218CE" w:rsidRDefault="005218CE" w:rsidP="00860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18CE" w:rsidRDefault="005218CE" w:rsidP="0086009D">
      <w:r>
        <w:separator/>
      </w:r>
    </w:p>
  </w:footnote>
  <w:footnote w:type="continuationSeparator" w:id="0">
    <w:p w:rsidR="005218CE" w:rsidRDefault="005218CE" w:rsidP="00860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164"/>
    <w:rsid w:val="005218CE"/>
    <w:rsid w:val="00680913"/>
    <w:rsid w:val="0086009D"/>
    <w:rsid w:val="00983164"/>
    <w:rsid w:val="00A83C44"/>
    <w:rsid w:val="00C90671"/>
    <w:rsid w:val="00CC0A4E"/>
    <w:rsid w:val="00D1288B"/>
    <w:rsid w:val="00E1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3F3B85-A389-4D38-B36B-8C7C7F5BE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0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00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0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009D"/>
    <w:rPr>
      <w:sz w:val="18"/>
      <w:szCs w:val="18"/>
    </w:rPr>
  </w:style>
  <w:style w:type="character" w:styleId="a7">
    <w:name w:val="Hyperlink"/>
    <w:basedOn w:val="a0"/>
    <w:uiPriority w:val="99"/>
    <w:unhideWhenUsed/>
    <w:rsid w:val="0086009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6009D"/>
    <w:rPr>
      <w:color w:val="954F72"/>
      <w:u w:val="single"/>
    </w:rPr>
  </w:style>
  <w:style w:type="paragraph" w:customStyle="1" w:styleId="msonormal0">
    <w:name w:val="msonormal"/>
    <w:basedOn w:val="a"/>
    <w:rsid w:val="008600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6009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6009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7">
    <w:name w:val="font7"/>
    <w:basedOn w:val="a"/>
    <w:rsid w:val="0086009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86009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9">
    <w:name w:val="Table Grid"/>
    <w:basedOn w:val="a1"/>
    <w:uiPriority w:val="39"/>
    <w:rsid w:val="00860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8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28</Words>
  <Characters>18406</Characters>
  <Application>Microsoft Office Word</Application>
  <DocSecurity>0</DocSecurity>
  <Lines>153</Lines>
  <Paragraphs>43</Paragraphs>
  <ScaleCrop>false</ScaleCrop>
  <Company/>
  <LinksUpToDate>false</LinksUpToDate>
  <CharactersWithSpaces>2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春晓</dc:creator>
  <cp:keywords/>
  <dc:description/>
  <cp:lastModifiedBy>李 春晓</cp:lastModifiedBy>
  <cp:revision>7</cp:revision>
  <dcterms:created xsi:type="dcterms:W3CDTF">2020-04-01T19:33:00Z</dcterms:created>
  <dcterms:modified xsi:type="dcterms:W3CDTF">2020-04-01T20:25:00Z</dcterms:modified>
</cp:coreProperties>
</file>